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75271" w14:textId="77777777" w:rsidR="008B4D4B" w:rsidRPr="00E44AD3" w:rsidRDefault="008B4D4B" w:rsidP="008B4D4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szCs w:val="24"/>
          <w:shd w:val="clear" w:color="auto" w:fill="FFFFFF"/>
        </w:rPr>
      </w:pPr>
      <w:r w:rsidRPr="00E44AD3">
        <w:rPr>
          <w:rFonts w:ascii="Times New Roman" w:hAnsi="Times New Roman" w:hint="eastAsia"/>
          <w:b/>
          <w:color w:val="000000"/>
          <w:szCs w:val="24"/>
          <w:shd w:val="clear" w:color="auto" w:fill="FFFFFF"/>
        </w:rPr>
        <w:t>S</w:t>
      </w:r>
      <w:r w:rsidRPr="00E44AD3">
        <w:rPr>
          <w:rFonts w:ascii="Times New Roman" w:hAnsi="Times New Roman"/>
          <w:b/>
          <w:color w:val="000000"/>
          <w:szCs w:val="24"/>
          <w:shd w:val="clear" w:color="auto" w:fill="FFFFFF"/>
        </w:rPr>
        <w:t>upplement</w:t>
      </w:r>
      <w:r w:rsidRPr="00E44AD3">
        <w:rPr>
          <w:rFonts w:ascii="Times New Roman" w:hAnsi="Times New Roman" w:hint="eastAsia"/>
          <w:b/>
          <w:color w:val="000000"/>
          <w:szCs w:val="24"/>
          <w:shd w:val="clear" w:color="auto" w:fill="FFFFFF"/>
        </w:rPr>
        <w:t>a</w:t>
      </w:r>
      <w:r w:rsidRPr="00E44AD3">
        <w:rPr>
          <w:rFonts w:ascii="Times New Roman" w:hAnsi="Times New Roman"/>
          <w:b/>
          <w:color w:val="000000"/>
          <w:szCs w:val="24"/>
          <w:shd w:val="clear" w:color="auto" w:fill="FFFFFF"/>
        </w:rPr>
        <w:t xml:space="preserve">ry Table 1. The differential diagnosis of oligohydramnios </w:t>
      </w:r>
      <w:r w:rsidRPr="00E44AD3">
        <w:rPr>
          <w:rFonts w:ascii="Times New Roman" w:hAnsi="Times New Roman"/>
          <w:b/>
          <w:color w:val="000000"/>
          <w:szCs w:val="24"/>
        </w:rPr>
        <w:t>(</w:t>
      </w:r>
      <w:r w:rsidRPr="00E44AD3">
        <w:rPr>
          <w:rFonts w:ascii="Times New Roman" w:hAnsi="Times New Roman"/>
          <w:b/>
          <w:color w:val="000000"/>
          <w:szCs w:val="24"/>
          <w:shd w:val="clear" w:color="auto" w:fill="FFFFFF"/>
        </w:rPr>
        <w:t xml:space="preserve">HP:0001562) from Human Phenotype Ontology. </w:t>
      </w:r>
    </w:p>
    <w:p w14:paraId="16229571" w14:textId="77777777" w:rsidR="008B4D4B" w:rsidRPr="00E44AD3" w:rsidRDefault="008B4D4B" w:rsidP="008B4D4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szCs w:val="24"/>
          <w:shd w:val="clear" w:color="auto" w:fill="FFFFFF"/>
        </w:rPr>
      </w:pPr>
    </w:p>
    <w:tbl>
      <w:tblPr>
        <w:tblW w:w="14454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53"/>
        <w:gridCol w:w="12278"/>
      </w:tblGrid>
      <w:tr w:rsidR="008B4D4B" w:rsidRPr="00E44AD3" w14:paraId="79AAE0F2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C21A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GENE_SYMBOL</w:t>
            </w:r>
          </w:p>
        </w:tc>
        <w:tc>
          <w:tcPr>
            <w:tcW w:w="1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462B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DISEASE_IDS</w:t>
            </w:r>
          </w:p>
        </w:tc>
      </w:tr>
      <w:tr w:rsidR="008B4D4B" w:rsidRPr="00E44AD3" w14:paraId="2251D96B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9189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04B9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267430</w:t>
            </w:r>
          </w:p>
        </w:tc>
      </w:tr>
      <w:tr w:rsidR="008B4D4B" w:rsidRPr="00E44AD3" w14:paraId="1DA1F35A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97CB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AGT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09E1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45500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67430</w:t>
            </w:r>
          </w:p>
        </w:tc>
      </w:tr>
      <w:tr w:rsidR="008B4D4B" w:rsidRPr="00E44AD3" w14:paraId="06B4C43F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8BD9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00F5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45500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67430</w:t>
            </w:r>
          </w:p>
        </w:tc>
      </w:tr>
      <w:tr w:rsidR="008B4D4B" w:rsidRPr="00E44AD3" w14:paraId="4FAA24CF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677F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5F56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86816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6000</w:t>
            </w:r>
          </w:p>
        </w:tc>
      </w:tr>
      <w:tr w:rsidR="008B4D4B" w:rsidRPr="00E44AD3" w14:paraId="035DDA35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E660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ALG8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CE2A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7874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79325,OMIM:608104</w:t>
            </w:r>
          </w:p>
        </w:tc>
      </w:tr>
      <w:tr w:rsidR="008B4D4B" w:rsidRPr="00E44AD3" w14:paraId="4F137F4D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D888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ALG9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A0E0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08776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63210,ORPHA:79328</w:t>
            </w:r>
          </w:p>
        </w:tc>
      </w:tr>
      <w:tr w:rsidR="008B4D4B" w:rsidRPr="00E44AD3" w14:paraId="6C411B6F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8337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ALX4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B171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3451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0015,ORPHA:35093,OMIM:609597,ORPHA:52022,ORPHA:228390,OMIM:615529</w:t>
            </w:r>
          </w:p>
        </w:tc>
      </w:tr>
      <w:tr w:rsidR="008B4D4B" w:rsidRPr="00E44AD3" w14:paraId="7B87F80E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53EF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AMER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ACCD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300373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780</w:t>
            </w:r>
          </w:p>
        </w:tc>
      </w:tr>
      <w:tr w:rsidR="008B4D4B" w:rsidRPr="00E44AD3" w14:paraId="436DD6D0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2B25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ASCL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003D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99803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09880</w:t>
            </w:r>
          </w:p>
        </w:tc>
      </w:tr>
      <w:tr w:rsidR="008B4D4B" w:rsidRPr="00E44AD3" w14:paraId="23BAAEB7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BB4F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ATRX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A60F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00075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31401,OMIM:300448,ORPHA:93973,ORPHA:93974,OMIM:301040,ORPHA:93971,ORPHA:847,</w:t>
            </w:r>
          </w:p>
          <w:p w14:paraId="32DB578E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93970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309580,ORPHA:93972</w:t>
            </w:r>
          </w:p>
        </w:tc>
      </w:tr>
      <w:tr w:rsidR="008B4D4B" w:rsidRPr="00E44AD3" w14:paraId="7A51BC9F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6AF0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B3GALT6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4577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5349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71640,ORPHA:536467,ORPHA:93359</w:t>
            </w:r>
          </w:p>
        </w:tc>
      </w:tr>
      <w:tr w:rsidR="008B4D4B" w:rsidRPr="00E44AD3" w14:paraId="26F3A2A0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0A29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B9D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9E0A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4209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475,OMIM:617120,ORPHA:564</w:t>
            </w:r>
          </w:p>
        </w:tc>
      </w:tr>
      <w:tr w:rsidR="008B4D4B" w:rsidRPr="00E44AD3" w14:paraId="0D7CE2E7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A86B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B9D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F7F9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4175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564</w:t>
            </w:r>
          </w:p>
        </w:tc>
      </w:tr>
      <w:tr w:rsidR="008B4D4B" w:rsidRPr="00E44AD3" w14:paraId="50DB0F98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6A6C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BMPER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750B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08022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6637</w:t>
            </w:r>
          </w:p>
        </w:tc>
      </w:tr>
      <w:tr w:rsidR="008B4D4B" w:rsidRPr="00E44AD3" w14:paraId="453727E0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29EF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BNC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AF5C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8612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93110</w:t>
            </w:r>
          </w:p>
        </w:tc>
      </w:tr>
      <w:tr w:rsidR="008B4D4B" w:rsidRPr="00E44AD3" w14:paraId="36A27C0E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92D7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337A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1448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84,OMIM:617883,OMIM:604370,ORPHA:145,ORPHA:168829,ORPHA:1333</w:t>
            </w:r>
          </w:p>
        </w:tc>
      </w:tr>
      <w:tr w:rsidR="008B4D4B" w:rsidRPr="00E44AD3" w14:paraId="28957409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E96C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lastRenderedPageBreak/>
              <w:t>BRCA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A0E4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14480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76807,ORPHA:84,OMIM:605724,OMIM:613029,ORPHA:145,OMIM:612555,OMIM:155255,ORPHA:654,</w:t>
            </w:r>
          </w:p>
          <w:p w14:paraId="12D8F757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94070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3347,ORPHA:1333</w:t>
            </w:r>
          </w:p>
        </w:tc>
      </w:tr>
      <w:tr w:rsidR="008B4D4B" w:rsidRPr="00E44AD3" w14:paraId="2A1F1110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564A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BRIP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0044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1448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84,OMIM:609054,ORPHA:145</w:t>
            </w:r>
          </w:p>
        </w:tc>
      </w:tr>
      <w:tr w:rsidR="008B4D4B" w:rsidRPr="00E44AD3" w14:paraId="3C8549F5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5CEC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BUB1B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6F7F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052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76430,OMIM:114500,OMIM:257300</w:t>
            </w:r>
          </w:p>
        </w:tc>
      </w:tr>
      <w:tr w:rsidR="008B4D4B" w:rsidRPr="00E44AD3" w14:paraId="13B04D43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0847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C1QBP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888D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617713</w:t>
            </w:r>
          </w:p>
        </w:tc>
      </w:tr>
      <w:tr w:rsidR="008B4D4B" w:rsidRPr="00E44AD3" w14:paraId="2C74800F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B41E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CC2D2A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C640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454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318,OMIM:612284,OMIM:612285,ORPHA:564</w:t>
            </w:r>
          </w:p>
        </w:tc>
      </w:tr>
      <w:tr w:rsidR="008B4D4B" w:rsidRPr="00E44AD3" w14:paraId="3DDBE844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8E21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CDKN1C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30D4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39759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85173,OMIM:130650,ORPHA:436144,OMIM:614732</w:t>
            </w:r>
          </w:p>
        </w:tc>
      </w:tr>
      <w:tr w:rsidR="008B4D4B" w:rsidRPr="00E44AD3" w14:paraId="57104574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5BD6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CEP290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E021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3156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5,OMIM:610188,OMIM:615991,ORPHA:110,OMIM:611755,ORPHA:2318,OMIM:610189,OMIM:611134,ORPHA:564</w:t>
            </w:r>
          </w:p>
        </w:tc>
      </w:tr>
      <w:tr w:rsidR="008B4D4B" w:rsidRPr="00E44AD3" w14:paraId="236ADC17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4976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F0EF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3650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564</w:t>
            </w:r>
          </w:p>
        </w:tc>
      </w:tr>
      <w:tr w:rsidR="008B4D4B" w:rsidRPr="00E44AD3" w14:paraId="72E044C5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1AF9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CERT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9A46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616351</w:t>
            </w:r>
          </w:p>
        </w:tc>
      </w:tr>
      <w:tr w:rsidR="008B4D4B" w:rsidRPr="00E44AD3" w14:paraId="27CE8586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3580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CHRM3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33C2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0010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970</w:t>
            </w:r>
          </w:p>
        </w:tc>
      </w:tr>
      <w:tr w:rsidR="008B4D4B" w:rsidRPr="00E44AD3" w14:paraId="607FE574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3CAC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COG5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67E7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63487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3612</w:t>
            </w:r>
          </w:p>
        </w:tc>
      </w:tr>
      <w:tr w:rsidR="008B4D4B" w:rsidRPr="00E44AD3" w14:paraId="167580B1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797F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COQ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B541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07426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55249,OMIM:146500,ORPHA:227510,ORPHA:98933</w:t>
            </w:r>
          </w:p>
        </w:tc>
      </w:tr>
      <w:tr w:rsidR="008B4D4B" w:rsidRPr="00E44AD3" w14:paraId="3642D2C1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C65E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COQ7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C33D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616733</w:t>
            </w:r>
          </w:p>
        </w:tc>
      </w:tr>
      <w:tr w:rsidR="008B4D4B" w:rsidRPr="00E44AD3" w14:paraId="47F1FE84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F68D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COX14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6127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619053</w:t>
            </w:r>
          </w:p>
        </w:tc>
      </w:tr>
      <w:tr w:rsidR="008B4D4B" w:rsidRPr="00E44AD3" w14:paraId="01FB509E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F6A1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CPT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4ECF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4212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28305,OMIM:600649,ORPHA:228308,ORPHA:228302,OMIM:608836,OMIM:255110</w:t>
            </w:r>
          </w:p>
        </w:tc>
      </w:tr>
      <w:tr w:rsidR="008B4D4B" w:rsidRPr="00E44AD3" w14:paraId="7CBCE04E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62CA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CSPP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AB5D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397715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5636,ORPHA:475,ORPHA:564</w:t>
            </w:r>
          </w:p>
        </w:tc>
      </w:tr>
      <w:tr w:rsidR="008B4D4B" w:rsidRPr="00E44AD3" w14:paraId="2966E02A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0226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DALRD3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68B6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891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442835</w:t>
            </w:r>
          </w:p>
        </w:tc>
      </w:tr>
      <w:tr w:rsidR="008B4D4B" w:rsidRPr="00E44AD3" w14:paraId="5E55964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8120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DDX6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889B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528084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8653</w:t>
            </w:r>
          </w:p>
        </w:tc>
      </w:tr>
      <w:tr w:rsidR="008B4D4B" w:rsidRPr="00E44AD3" w14:paraId="1131AF1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C258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DHPS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708D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618480</w:t>
            </w:r>
          </w:p>
        </w:tc>
      </w:tr>
      <w:tr w:rsidR="008B4D4B" w:rsidRPr="00E44AD3" w14:paraId="6A12FDD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8F80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DOCK6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0288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4219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974</w:t>
            </w:r>
          </w:p>
        </w:tc>
      </w:tr>
      <w:tr w:rsidR="008B4D4B" w:rsidRPr="00E44AD3" w14:paraId="4A5A4526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D4AF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DONSON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2FC3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7604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51230</w:t>
            </w:r>
          </w:p>
        </w:tc>
      </w:tr>
      <w:tr w:rsidR="008B4D4B" w:rsidRPr="00E44AD3" w14:paraId="56FD7D29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9F92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lastRenderedPageBreak/>
              <w:t>DYRK1A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5292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68261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464311,OMIM:614104</w:t>
            </w:r>
          </w:p>
        </w:tc>
      </w:tr>
      <w:tr w:rsidR="008B4D4B" w:rsidRPr="00E44AD3" w14:paraId="56AF571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6ABB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DZIP1L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63CB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761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731</w:t>
            </w:r>
          </w:p>
        </w:tc>
      </w:tr>
      <w:tr w:rsidR="008B4D4B" w:rsidRPr="00E44AD3" w14:paraId="645DEC33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AA76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EBF3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29D0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617330</w:t>
            </w:r>
          </w:p>
        </w:tc>
      </w:tr>
      <w:tr w:rsidR="008B4D4B" w:rsidRPr="00E44AD3" w14:paraId="012FCC7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3FFD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EFEMP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901F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4437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90349</w:t>
            </w:r>
          </w:p>
        </w:tc>
      </w:tr>
      <w:tr w:rsidR="008B4D4B" w:rsidRPr="00E44AD3" w14:paraId="6B58A7F2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65A6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ERCC4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586B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91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84,ORPHA:220295,ORPHA:90321,OMIM:610965,OMIM:278760,OMIM:615272</w:t>
            </w:r>
          </w:p>
        </w:tc>
      </w:tr>
      <w:tr w:rsidR="008B4D4B" w:rsidRPr="00E44AD3" w14:paraId="2B57BF97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D168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ERGIC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66F6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0810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143</w:t>
            </w:r>
          </w:p>
        </w:tc>
      </w:tr>
      <w:tr w:rsidR="008B4D4B" w:rsidRPr="00E44AD3" w14:paraId="5048FE6D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BDA0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EXOSC9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7EB1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618065</w:t>
            </w:r>
          </w:p>
        </w:tc>
      </w:tr>
      <w:tr w:rsidR="008B4D4B" w:rsidRPr="00E44AD3" w14:paraId="59150ED6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894C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ANCA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D917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84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27650</w:t>
            </w:r>
          </w:p>
        </w:tc>
      </w:tr>
      <w:tr w:rsidR="008B4D4B" w:rsidRPr="00E44AD3" w14:paraId="21B32FE7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0C86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ANCB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2FEC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84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3412,OMIM:300514,OMIM:314390</w:t>
            </w:r>
          </w:p>
        </w:tc>
      </w:tr>
      <w:tr w:rsidR="008B4D4B" w:rsidRPr="00E44AD3" w14:paraId="55FA005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691D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ANCC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6037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84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27645</w:t>
            </w:r>
          </w:p>
        </w:tc>
      </w:tr>
      <w:tr w:rsidR="008B4D4B" w:rsidRPr="00E44AD3" w14:paraId="5FBCD9E4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B637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524A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84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27646</w:t>
            </w:r>
          </w:p>
        </w:tc>
      </w:tr>
      <w:tr w:rsidR="008B4D4B" w:rsidRPr="00E44AD3" w14:paraId="0381279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E727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ANCE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AF83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00901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84</w:t>
            </w:r>
          </w:p>
        </w:tc>
      </w:tr>
      <w:tr w:rsidR="008B4D4B" w:rsidRPr="00E44AD3" w14:paraId="0A1221C6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3842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ANCF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F261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03467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84</w:t>
            </w:r>
          </w:p>
        </w:tc>
      </w:tr>
      <w:tr w:rsidR="008B4D4B" w:rsidRPr="00E44AD3" w14:paraId="59EF47DE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54AF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ANCG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C0C6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4082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84</w:t>
            </w:r>
          </w:p>
        </w:tc>
      </w:tr>
      <w:tr w:rsidR="008B4D4B" w:rsidRPr="00E44AD3" w14:paraId="20134621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E49E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ANCI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5A7E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84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09053</w:t>
            </w:r>
          </w:p>
        </w:tc>
      </w:tr>
      <w:tr w:rsidR="008B4D4B" w:rsidRPr="00E44AD3" w14:paraId="0E7EECD0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15DD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ANCL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89C4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84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4083</w:t>
            </w:r>
          </w:p>
        </w:tc>
      </w:tr>
      <w:tr w:rsidR="008B4D4B" w:rsidRPr="00E44AD3" w14:paraId="45A1BB2E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9B6A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ANCM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FFA9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84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399805,OMIM:618086,OMIM:618096</w:t>
            </w:r>
          </w:p>
        </w:tc>
      </w:tr>
      <w:tr w:rsidR="008B4D4B" w:rsidRPr="00E44AD3" w14:paraId="6FB523CB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A3CF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ARSA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1CB4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619013</w:t>
            </w:r>
          </w:p>
        </w:tc>
      </w:tr>
      <w:tr w:rsidR="008B4D4B" w:rsidRPr="00E44AD3" w14:paraId="457F7C77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0D13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ARSB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3BC9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613658</w:t>
            </w:r>
          </w:p>
        </w:tc>
      </w:tr>
      <w:tr w:rsidR="008B4D4B" w:rsidRPr="00E44AD3" w14:paraId="0CA91E71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B12E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BLN5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0448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4434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90348,OMIM:219100,OMIM:608895,ORPHA:90349</w:t>
            </w:r>
          </w:p>
        </w:tc>
      </w:tr>
      <w:tr w:rsidR="008B4D4B" w:rsidRPr="00E44AD3" w14:paraId="2070D89E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9830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BN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39B0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6914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462,ORPHA:2084,ORPHA:969,OMIM:102370,OMIM:184900,OMIM:608328,OMIM:604308,ORPHA:284979,</w:t>
            </w:r>
          </w:p>
          <w:p w14:paraId="0709DD06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54700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29600,ORPHA:3449,OMIM:614185,ORPHA:91387,ORPHA:2833,ORPHA:1885</w:t>
            </w:r>
          </w:p>
        </w:tc>
      </w:tr>
      <w:tr w:rsidR="008B4D4B" w:rsidRPr="00E44AD3" w14:paraId="1FFAEDB7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EA09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lastRenderedPageBreak/>
              <w:t>FGF20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1D6E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5721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848</w:t>
            </w:r>
          </w:p>
        </w:tc>
      </w:tr>
      <w:tr w:rsidR="008B4D4B" w:rsidRPr="00E44AD3" w14:paraId="436D15F4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3668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FXR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2513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8823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8822</w:t>
            </w:r>
          </w:p>
        </w:tc>
      </w:tr>
      <w:tr w:rsidR="008B4D4B" w:rsidRPr="00E44AD3" w14:paraId="78F522EB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197E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GATA6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C72B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4475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4474,OMIM:217095,ORPHA:3303,ORPHA:1330,OMIM:187500,ORPHA:2255,OMIM:600001,</w:t>
            </w:r>
          </w:p>
          <w:p w14:paraId="69FBB900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14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99103</w:t>
            </w:r>
          </w:p>
        </w:tc>
      </w:tr>
      <w:tr w:rsidR="008B4D4B" w:rsidRPr="00E44AD3" w14:paraId="69AD33F4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7D1E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GLI3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C987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74700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46510,ORPHA:380,ORPHA:672,OMIM:174200,OMIM:175700,ORPHA:93322,ORPHA:36</w:t>
            </w:r>
          </w:p>
        </w:tc>
      </w:tr>
      <w:tr w:rsidR="008B4D4B" w:rsidRPr="00E44AD3" w14:paraId="7A10BD77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17D8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GMPPB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8B24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5352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353327,OMIM:615350,ORPHA:370959,ORPHA:588,ORPHA:370968,ORPHA:363623,OMIM:615351</w:t>
            </w:r>
          </w:p>
        </w:tc>
      </w:tr>
      <w:tr w:rsidR="008B4D4B" w:rsidRPr="00E44AD3" w14:paraId="45C7A80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72D1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GNPTAB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AE0B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52500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52600,ORPHA:576</w:t>
            </w:r>
          </w:p>
        </w:tc>
      </w:tr>
      <w:tr w:rsidR="008B4D4B" w:rsidRPr="00E44AD3" w14:paraId="41AB5379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BC36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GREB1L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3404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7805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848</w:t>
            </w:r>
          </w:p>
        </w:tc>
      </w:tr>
      <w:tr w:rsidR="008B4D4B" w:rsidRPr="00E44AD3" w14:paraId="49558DB9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1083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H19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5D57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128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31140,ORPHA:654,OMIM:194070,ORPHA:231144</w:t>
            </w:r>
          </w:p>
        </w:tc>
      </w:tr>
      <w:tr w:rsidR="008B4D4B" w:rsidRPr="00E44AD3" w14:paraId="655036C4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D81B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HBA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8535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40700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3978,ORPHA:98791,ORPHA:163596,OMIM:604131</w:t>
            </w:r>
          </w:p>
        </w:tc>
      </w:tr>
      <w:tr w:rsidR="008B4D4B" w:rsidRPr="00E44AD3" w14:paraId="32DE7A25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E86D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HBA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74AA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40700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3978,ORPHA:98791,ORPHA:163596,OMIM:604131</w:t>
            </w:r>
          </w:p>
        </w:tc>
      </w:tr>
      <w:tr w:rsidR="008B4D4B" w:rsidRPr="00E44AD3" w14:paraId="5132C07B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B5DC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HMGA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7949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39759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94063,ORPHA:99971,OMIM:618908</w:t>
            </w:r>
          </w:p>
        </w:tc>
      </w:tr>
      <w:tr w:rsidR="008B4D4B" w:rsidRPr="00E44AD3" w14:paraId="4BF78B70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1C28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HNF1B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EC79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61265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25853,ORPHA:93111,OMIM:144700,OMIM:137920</w:t>
            </w:r>
          </w:p>
        </w:tc>
      </w:tr>
      <w:tr w:rsidR="008B4D4B" w:rsidRPr="00E44AD3" w14:paraId="4645BA9F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2B57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HSPA9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98C5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6854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82170</w:t>
            </w:r>
          </w:p>
        </w:tc>
      </w:tr>
      <w:tr w:rsidR="008B4D4B" w:rsidRPr="00E44AD3" w14:paraId="3AEC19D3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45BE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HYMAI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7E03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96191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99886,OMIM:601410</w:t>
            </w:r>
          </w:p>
        </w:tc>
      </w:tr>
      <w:tr w:rsidR="008B4D4B" w:rsidRPr="00E44AD3" w14:paraId="5D2A5CE7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7A3D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IARS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2DAF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7093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541423</w:t>
            </w:r>
          </w:p>
        </w:tc>
      </w:tr>
      <w:tr w:rsidR="008B4D4B" w:rsidRPr="00E44AD3" w14:paraId="755D4FB2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EAF3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IGF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4EBC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397590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80860,ORPHA:2128,OMIM:130650,ORPHA:231140,OMIM:616489,OMIM:194070,ORPHA:231144</w:t>
            </w:r>
          </w:p>
        </w:tc>
      </w:tr>
      <w:tr w:rsidR="008B4D4B" w:rsidRPr="00E44AD3" w14:paraId="02585EA1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51DC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INVS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1181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3156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02088</w:t>
            </w:r>
          </w:p>
        </w:tc>
      </w:tr>
      <w:tr w:rsidR="008B4D4B" w:rsidRPr="00E44AD3" w14:paraId="6F87F506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F506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ITGA8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92F1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9183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848</w:t>
            </w:r>
          </w:p>
        </w:tc>
      </w:tr>
      <w:tr w:rsidR="008B4D4B" w:rsidRPr="00E44AD3" w14:paraId="7A2A90F7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E057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KIF14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3881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6258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7914,ORPHA:2512</w:t>
            </w:r>
          </w:p>
        </w:tc>
      </w:tr>
      <w:tr w:rsidR="008B4D4B" w:rsidRPr="00E44AD3" w14:paraId="2C7448C4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4758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LARS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DF4D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7021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5300</w:t>
            </w:r>
          </w:p>
        </w:tc>
      </w:tr>
      <w:tr w:rsidR="008B4D4B" w:rsidRPr="00E44AD3" w14:paraId="77AC1C5A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5F19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LIFR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F808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3206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01559</w:t>
            </w:r>
          </w:p>
        </w:tc>
      </w:tr>
      <w:tr w:rsidR="008B4D4B" w:rsidRPr="00E44AD3" w14:paraId="754ED45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938C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lastRenderedPageBreak/>
              <w:t>MAD2L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163C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84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7243</w:t>
            </w:r>
          </w:p>
        </w:tc>
      </w:tr>
      <w:tr w:rsidR="008B4D4B" w:rsidRPr="00E44AD3" w14:paraId="38E94C48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C215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MBTPS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98C9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308205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59,OMIM:301014,OMIM:308800,ORPHA:2273,ORPHA:85284,OMIM:300918</w:t>
            </w:r>
          </w:p>
        </w:tc>
      </w:tr>
      <w:tr w:rsidR="008B4D4B" w:rsidRPr="00E44AD3" w14:paraId="6D55BA1B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4A42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MKS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B998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1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475,OMIM:615990,ORPHA:220493,OMIM:617121,ORPHA:564,OMIM:249000</w:t>
            </w:r>
          </w:p>
        </w:tc>
      </w:tr>
      <w:tr w:rsidR="008B4D4B" w:rsidRPr="00E44AD3" w14:paraId="5C452621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9F5D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MYH3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6882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93700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8436,OMIM:178110,OMIM:618469,ORPHA:1146,ORPHA:2990,ORPHA:1147,ORPHA:2053</w:t>
            </w:r>
          </w:p>
        </w:tc>
      </w:tr>
      <w:tr w:rsidR="008B4D4B" w:rsidRPr="00E44AD3" w14:paraId="7250FD77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B733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NALCN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F8FD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6266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146,ORPHA:1147,ORPHA:371364,ORPHA:2053,OMIM:615419</w:t>
            </w:r>
          </w:p>
        </w:tc>
      </w:tr>
      <w:tr w:rsidR="008B4D4B" w:rsidRPr="00E44AD3" w14:paraId="171DCB5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AC4D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NEK8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D95E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3824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5415</w:t>
            </w:r>
          </w:p>
        </w:tc>
      </w:tr>
      <w:tr w:rsidR="008B4D4B" w:rsidRPr="00E44AD3" w14:paraId="5C855DED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4496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NEK9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2939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7022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4262,ORPHA:64754,OMIM:617025</w:t>
            </w:r>
          </w:p>
        </w:tc>
      </w:tr>
      <w:tr w:rsidR="008B4D4B" w:rsidRPr="00E44AD3" w14:paraId="63FCAC60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2E6F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NPHP3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09EE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3156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67010,OMIM:604387,OMIM:208540,ORPHA:3032</w:t>
            </w:r>
          </w:p>
        </w:tc>
      </w:tr>
      <w:tr w:rsidR="008B4D4B" w:rsidRPr="00E44AD3" w14:paraId="54C763E9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D290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SGEP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C988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065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7729</w:t>
            </w:r>
          </w:p>
        </w:tc>
      </w:tr>
      <w:tr w:rsidR="008B4D4B" w:rsidRPr="00E44AD3" w14:paraId="3214D55A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C501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PALB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654C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1448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84,OMIM:610832,ORPHA:145,ORPHA:1333</w:t>
            </w:r>
          </w:p>
        </w:tc>
      </w:tr>
      <w:tr w:rsidR="008B4D4B" w:rsidRPr="00E44AD3" w14:paraId="7B9B32E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9D28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PBX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01F6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617641</w:t>
            </w:r>
          </w:p>
        </w:tc>
      </w:tr>
      <w:tr w:rsidR="008B4D4B" w:rsidRPr="00E44AD3" w14:paraId="422EC588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91FB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PDSS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029B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4652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55249</w:t>
            </w:r>
          </w:p>
        </w:tc>
      </w:tr>
      <w:tr w:rsidR="008B4D4B" w:rsidRPr="00E44AD3" w14:paraId="682EEB06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C85A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PGAP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E548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47262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4207</w:t>
            </w:r>
          </w:p>
        </w:tc>
      </w:tr>
      <w:tr w:rsidR="008B4D4B" w:rsidRPr="00E44AD3" w14:paraId="414FB845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2649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PGAP3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A7F2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5716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47262</w:t>
            </w:r>
          </w:p>
        </w:tc>
      </w:tr>
      <w:tr w:rsidR="008B4D4B" w:rsidRPr="00E44AD3" w14:paraId="1F1102C3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023D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PHOX2B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A976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99803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151,ORPHA:635,ORPHA:661,OMIM:209880,OMIM:613013</w:t>
            </w:r>
          </w:p>
        </w:tc>
      </w:tr>
      <w:tr w:rsidR="008B4D4B" w:rsidRPr="00E44AD3" w14:paraId="322A511D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C615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PIGL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0C44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3474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47262,OMIM:280000</w:t>
            </w:r>
          </w:p>
        </w:tc>
      </w:tr>
      <w:tr w:rsidR="008B4D4B" w:rsidRPr="00E44AD3" w14:paraId="4A6D3A53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9928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PIGO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6249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47262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4749</w:t>
            </w:r>
          </w:p>
        </w:tc>
      </w:tr>
      <w:tr w:rsidR="008B4D4B" w:rsidRPr="00E44AD3" w14:paraId="0E504FA6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57A5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PIGV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3873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47262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39300</w:t>
            </w:r>
          </w:p>
        </w:tc>
      </w:tr>
      <w:tr w:rsidR="008B4D4B" w:rsidRPr="00E44AD3" w14:paraId="0D5F7E95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4BCD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PIGW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CFAB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47262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6025</w:t>
            </w:r>
          </w:p>
        </w:tc>
      </w:tr>
      <w:tr w:rsidR="008B4D4B" w:rsidRPr="00E44AD3" w14:paraId="7567DEE4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DB18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PIGY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EDB4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47262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6809</w:t>
            </w:r>
          </w:p>
        </w:tc>
      </w:tr>
      <w:tr w:rsidR="008B4D4B" w:rsidRPr="00E44AD3" w14:paraId="7F542CA8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BC20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PKHD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F5A8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731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63200,ORPHA:53035</w:t>
            </w:r>
          </w:p>
        </w:tc>
      </w:tr>
      <w:tr w:rsidR="008B4D4B" w:rsidRPr="00E44AD3" w14:paraId="19B2222B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2855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PLAG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3619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397590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8907,OMIM:181030</w:t>
            </w:r>
          </w:p>
        </w:tc>
      </w:tr>
      <w:tr w:rsidR="008B4D4B" w:rsidRPr="00E44AD3" w14:paraId="5481E60B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913A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lastRenderedPageBreak/>
              <w:t>POR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5475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3571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07410,OMIM:201750,ORPHA:95699</w:t>
            </w:r>
          </w:p>
        </w:tc>
      </w:tr>
      <w:tr w:rsidR="008B4D4B" w:rsidRPr="00E44AD3" w14:paraId="66023A81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1029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PUF60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B867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5583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508498,ORPHA:508488</w:t>
            </w:r>
          </w:p>
        </w:tc>
      </w:tr>
      <w:tr w:rsidR="008B4D4B" w:rsidRPr="00E44AD3" w14:paraId="570F065F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6710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RAD5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C8D9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1448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84,OMIM:614508,ORPHA:145,ORPHA:238722,OMIM:617244</w:t>
            </w:r>
          </w:p>
        </w:tc>
      </w:tr>
      <w:tr w:rsidR="008B4D4B" w:rsidRPr="00E44AD3" w14:paraId="49417C39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46AC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RAD51C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1E5B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3399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84,ORPHA:145,OMIM:613390</w:t>
            </w:r>
          </w:p>
        </w:tc>
      </w:tr>
      <w:tr w:rsidR="008B4D4B" w:rsidRPr="00E44AD3" w14:paraId="000BBEB5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7783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REN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D082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3092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67430</w:t>
            </w:r>
          </w:p>
        </w:tc>
      </w:tr>
      <w:tr w:rsidR="008B4D4B" w:rsidRPr="00E44AD3" w14:paraId="103D5DE3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D110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RET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37B3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42623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99803,OMIM:162300,OMIM:155240,ORPHA:29072,OMIM:209880,OMIM:171300,OMIM:171400,ORPHA:276621,</w:t>
            </w:r>
          </w:p>
          <w:p w14:paraId="2379BC66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848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388</w:t>
            </w:r>
          </w:p>
        </w:tc>
      </w:tr>
      <w:tr w:rsidR="008B4D4B" w:rsidRPr="00E44AD3" w14:paraId="5C17300B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9639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RFWD3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CA7E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7784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84</w:t>
            </w:r>
          </w:p>
        </w:tc>
      </w:tr>
      <w:tr w:rsidR="008B4D4B" w:rsidRPr="00E44AD3" w14:paraId="217F898D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01E6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RNU4ATAC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773F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824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26960,ORPHA:353298,ORPHA:2636,OMIM:210710,OMIM:616651</w:t>
            </w:r>
          </w:p>
        </w:tc>
      </w:tr>
      <w:tr w:rsidR="008B4D4B" w:rsidRPr="00E44AD3" w14:paraId="1EBB6BD9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A71D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RPGRIP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C28D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5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3826,OMIM:608194,ORPHA:1872,ORPHA:564</w:t>
            </w:r>
          </w:p>
        </w:tc>
      </w:tr>
      <w:tr w:rsidR="008B4D4B" w:rsidRPr="00E44AD3" w14:paraId="09D07BFA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2865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RPGRIP1L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65E3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156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454,ORPHA:220497,OMIM:611561,ORPHA:564</w:t>
            </w:r>
          </w:p>
        </w:tc>
      </w:tr>
      <w:tr w:rsidR="008B4D4B" w:rsidRPr="00E44AD3" w14:paraId="699623CF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D660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SEC24D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EF53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6294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050</w:t>
            </w:r>
          </w:p>
        </w:tc>
      </w:tr>
      <w:tr w:rsidR="008B4D4B" w:rsidRPr="00E44AD3" w14:paraId="263CBF04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A22D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SETD1A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7A5A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8832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9056</w:t>
            </w:r>
          </w:p>
        </w:tc>
      </w:tr>
      <w:tr w:rsidR="008B4D4B" w:rsidRPr="00E44AD3" w14:paraId="2B608B1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BAA6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SLC25A24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1CA4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2289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963,ORPHA:2095</w:t>
            </w:r>
          </w:p>
        </w:tc>
      </w:tr>
      <w:tr w:rsidR="008B4D4B" w:rsidRPr="00E44AD3" w14:paraId="282CFBF7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683F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SLX4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FFC4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84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3951</w:t>
            </w:r>
          </w:p>
        </w:tc>
      </w:tr>
      <w:tr w:rsidR="008B4D4B" w:rsidRPr="00E44AD3" w14:paraId="774B0015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ECA6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SNRPN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85CD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7627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411515,ORPHA:177910,ORPHA:177904,ORPHA:177901,ORPHA:177907,ORPHA:98754,OMIM:209850</w:t>
            </w:r>
          </w:p>
        </w:tc>
      </w:tr>
      <w:tr w:rsidR="008B4D4B" w:rsidRPr="00E44AD3" w14:paraId="39A839C4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1414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TALDO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ECD9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06003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01028</w:t>
            </w:r>
          </w:p>
        </w:tc>
      </w:tr>
      <w:tr w:rsidR="008B4D4B" w:rsidRPr="00E44AD3" w14:paraId="2FC6251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F47D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TBCK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228C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488632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6900</w:t>
            </w:r>
          </w:p>
        </w:tc>
      </w:tr>
      <w:tr w:rsidR="008B4D4B" w:rsidRPr="00E44AD3" w14:paraId="54E8E324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6B40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TCTN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6C69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475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6654,OMIM:613885,ORPHA:564</w:t>
            </w:r>
          </w:p>
        </w:tc>
      </w:tr>
      <w:tr w:rsidR="008B4D4B" w:rsidRPr="00E44AD3" w14:paraId="38BDF3F5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C49B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TCTN3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30B3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4815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58860,ORPHA:2754,ORPHA:2753</w:t>
            </w:r>
          </w:p>
        </w:tc>
      </w:tr>
      <w:tr w:rsidR="008B4D4B" w:rsidRPr="00E44AD3" w14:paraId="22A82D3A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C8EE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TMEM107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44E0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7562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7563,ORPHA:564</w:t>
            </w:r>
          </w:p>
        </w:tc>
      </w:tr>
      <w:tr w:rsidR="008B4D4B" w:rsidRPr="00E44AD3" w14:paraId="6F79395F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DA9F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TMEM216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C35B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03194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754,ORPHA:2318,OMIM:608091,ORPHA:564</w:t>
            </w:r>
          </w:p>
        </w:tc>
      </w:tr>
      <w:tr w:rsidR="008B4D4B" w:rsidRPr="00E44AD3" w14:paraId="2C22A751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DE03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lastRenderedPageBreak/>
              <w:t>TMEM231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CD2B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497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752,OMIM:615397,ORPHA:2318,ORPHA:564</w:t>
            </w:r>
          </w:p>
        </w:tc>
      </w:tr>
      <w:tr w:rsidR="008B4D4B" w:rsidRPr="00E44AD3" w14:paraId="4EA36307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86D9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TMEM67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040D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454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5991,OMIM:607361,ORPHA:475,OMIM:613550,OMIM:602152,OMIM:216360,OMIM:610688,ORPHA:564</w:t>
            </w:r>
          </w:p>
        </w:tc>
      </w:tr>
      <w:tr w:rsidR="008B4D4B" w:rsidRPr="00E44AD3" w14:paraId="3BE485BA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EA91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TMEM70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B383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4052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194</w:t>
            </w:r>
          </w:p>
        </w:tc>
      </w:tr>
      <w:tr w:rsidR="008B4D4B" w:rsidRPr="00E44AD3" w14:paraId="415180A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01F1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TRIP4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5E6D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6866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7066,ORPHA:486815</w:t>
            </w:r>
          </w:p>
        </w:tc>
      </w:tr>
      <w:tr w:rsidR="008B4D4B" w:rsidRPr="00E44AD3" w14:paraId="41D42BEF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10BC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UBE2A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FCBA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163956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300860</w:t>
            </w:r>
          </w:p>
        </w:tc>
      </w:tr>
      <w:tr w:rsidR="008B4D4B" w:rsidRPr="00E44AD3" w14:paraId="35BD19B6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4ACB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UBE2T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EE7E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84,OMIM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616435</w:t>
            </w:r>
          </w:p>
        </w:tc>
      </w:tr>
      <w:tr w:rsidR="008B4D4B" w:rsidRPr="00E44AD3" w14:paraId="55F0EAFC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2EF7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WDPCP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7705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5992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10,OMIM:217085,ORPHA:564,ORPHA:1338</w:t>
            </w:r>
          </w:p>
        </w:tc>
      </w:tr>
      <w:tr w:rsidR="008B4D4B" w:rsidRPr="00E44AD3" w14:paraId="2751FF4F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9C2B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WDR73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D032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251300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2065,ORPHA:83472</w:t>
            </w:r>
          </w:p>
        </w:tc>
      </w:tr>
      <w:tr w:rsidR="008B4D4B" w:rsidRPr="00E44AD3" w14:paraId="3B1CCE76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37F8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WNT4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D666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MIM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611812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139466,OMIM:158330,ORPHA:247768</w:t>
            </w:r>
          </w:p>
        </w:tc>
      </w:tr>
      <w:tr w:rsidR="008B4D4B" w:rsidRPr="00E44AD3" w14:paraId="7ADA7630" w14:textId="77777777" w:rsidTr="00416176">
        <w:trPr>
          <w:trHeight w:val="315"/>
          <w:jc w:val="center"/>
        </w:trPr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62AD" w14:textId="77777777" w:rsidR="008B4D4B" w:rsidRPr="00E44AD3" w:rsidRDefault="008B4D4B" w:rsidP="00416176">
            <w:pPr>
              <w:widowControl/>
              <w:jc w:val="center"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XRCC2</w:t>
            </w:r>
          </w:p>
        </w:tc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7092" w14:textId="77777777" w:rsidR="008B4D4B" w:rsidRPr="00E44AD3" w:rsidRDefault="008B4D4B" w:rsidP="00416176">
            <w:pPr>
              <w:widowControl/>
              <w:rPr>
                <w:rFonts w:ascii="新細明體" w:hAnsi="新細明體" w:cs="新細明體"/>
                <w:color w:val="000000"/>
                <w:kern w:val="0"/>
                <w:sz w:val="22"/>
              </w:rPr>
            </w:pPr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ORPHA:</w:t>
            </w:r>
            <w:proofErr w:type="gramStart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84,ORPHA</w:t>
            </w:r>
            <w:proofErr w:type="gramEnd"/>
            <w:r w:rsidRPr="00E44AD3">
              <w:rPr>
                <w:rFonts w:ascii="新細明體" w:hAnsi="新細明體" w:cs="新細明體" w:hint="eastAsia"/>
                <w:color w:val="000000"/>
                <w:kern w:val="0"/>
                <w:sz w:val="22"/>
              </w:rPr>
              <w:t>:399805,OMIM:619145,OMIM:617247,OMIM:619146</w:t>
            </w:r>
          </w:p>
        </w:tc>
      </w:tr>
    </w:tbl>
    <w:p w14:paraId="6A3E7494" w14:textId="29F517E2" w:rsidR="00DC4825" w:rsidRDefault="008B4D4B">
      <w:r w:rsidRPr="00E44AD3">
        <w:rPr>
          <w:rFonts w:ascii="Times New Roman" w:hAnsi="Times New Roman"/>
          <w:b/>
          <w:color w:val="000000"/>
          <w:szCs w:val="24"/>
          <w:shd w:val="clear" w:color="auto" w:fill="FFFFFF"/>
        </w:rPr>
        <w:br w:type="page"/>
      </w:r>
    </w:p>
    <w:sectPr w:rsidR="00DC4825" w:rsidSect="008B4D4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D4B"/>
    <w:rsid w:val="008B4D4B"/>
    <w:rsid w:val="00DC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A499D"/>
  <w15:chartTrackingRefBased/>
  <w15:docId w15:val="{71A9EDCF-A0A7-4199-B60E-F8F879C5B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D4B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01</Words>
  <Characters>5709</Characters>
  <Application>Microsoft Office Word</Application>
  <DocSecurity>0</DocSecurity>
  <Lines>47</Lines>
  <Paragraphs>13</Paragraphs>
  <ScaleCrop>false</ScaleCrop>
  <Company/>
  <LinksUpToDate>false</LinksUpToDate>
  <CharactersWithSpaces>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yu lin</dc:creator>
  <cp:keywords/>
  <dc:description/>
  <cp:lastModifiedBy>shin yu lin</cp:lastModifiedBy>
  <cp:revision>1</cp:revision>
  <dcterms:created xsi:type="dcterms:W3CDTF">2021-06-01T13:25:00Z</dcterms:created>
  <dcterms:modified xsi:type="dcterms:W3CDTF">2021-06-01T13:26:00Z</dcterms:modified>
</cp:coreProperties>
</file>